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4458" w:rsidRDefault="003F3D3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F3D3E">
        <w:rPr>
          <w:rFonts w:ascii="Times New Roman" w:hAnsi="Times New Roman" w:cs="Times New Roman"/>
          <w:b/>
          <w:sz w:val="24"/>
          <w:szCs w:val="24"/>
          <w:lang w:val="en-US"/>
        </w:rPr>
        <w:t>S5 Table. Percentage of overall time allocation (including outreach time) and 95% confidence intervals by doctors at rural and urban settings.</w:t>
      </w:r>
    </w:p>
    <w:p w:rsidR="003F3D3E" w:rsidRDefault="003F3D3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97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957"/>
        <w:gridCol w:w="1364"/>
        <w:gridCol w:w="1330"/>
        <w:gridCol w:w="992"/>
        <w:gridCol w:w="1276"/>
        <w:gridCol w:w="1417"/>
      </w:tblGrid>
      <w:tr w:rsidR="003F3D3E" w:rsidRPr="003F3D3E" w:rsidTr="003F3D3E">
        <w:trPr>
          <w:trHeight w:val="60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3F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Health</w:t>
            </w:r>
            <w:proofErr w:type="spellEnd"/>
            <w:r w:rsidRPr="003F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3F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worker</w:t>
            </w:r>
            <w:proofErr w:type="spellEnd"/>
            <w:r w:rsidRPr="003F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3F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category</w:t>
            </w:r>
            <w:proofErr w:type="spellEnd"/>
          </w:p>
        </w:tc>
        <w:tc>
          <w:tcPr>
            <w:tcW w:w="73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3F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Doctors</w:t>
            </w:r>
            <w:proofErr w:type="spellEnd"/>
            <w:r w:rsidRPr="003F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</w:p>
        </w:tc>
        <w:bookmarkStart w:id="0" w:name="_GoBack"/>
        <w:bookmarkEnd w:id="0"/>
      </w:tr>
      <w:tr w:rsidR="003F3D3E" w:rsidRPr="003F3D3E" w:rsidTr="003F3D3E">
        <w:trPr>
          <w:trHeight w:val="830"/>
        </w:trPr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3F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Category</w:t>
            </w:r>
            <w:proofErr w:type="spellEnd"/>
          </w:p>
        </w:tc>
        <w:tc>
          <w:tcPr>
            <w:tcW w:w="36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Rural </w:t>
            </w:r>
            <w:proofErr w:type="spellStart"/>
            <w:r w:rsidRPr="003F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health</w:t>
            </w:r>
            <w:proofErr w:type="spellEnd"/>
            <w:r w:rsidRPr="003F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3F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center</w:t>
            </w:r>
            <w:proofErr w:type="spellEnd"/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Urban </w:t>
            </w:r>
            <w:proofErr w:type="spellStart"/>
            <w:r w:rsidRPr="003F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health</w:t>
            </w:r>
            <w:proofErr w:type="spellEnd"/>
            <w:r w:rsidRPr="003F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3F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center</w:t>
            </w:r>
            <w:proofErr w:type="spellEnd"/>
          </w:p>
        </w:tc>
      </w:tr>
      <w:tr w:rsidR="003F3D3E" w:rsidRPr="003F3D3E" w:rsidTr="003F3D3E">
        <w:trPr>
          <w:trHeight w:val="600"/>
        </w:trPr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%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95% CI </w:t>
            </w:r>
            <w:proofErr w:type="spellStart"/>
            <w:r w:rsidRPr="003F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lower</w:t>
            </w:r>
            <w:proofErr w:type="spellEnd"/>
            <w:r w:rsidR="00FB17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(%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95% CI </w:t>
            </w:r>
            <w:proofErr w:type="spellStart"/>
            <w:r w:rsidRPr="003F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upper</w:t>
            </w:r>
            <w:proofErr w:type="spellEnd"/>
            <w:r w:rsidR="00FB17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r w:rsidR="00FB17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95% CI </w:t>
            </w:r>
            <w:proofErr w:type="spellStart"/>
            <w:r w:rsidRPr="003F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lower</w:t>
            </w:r>
            <w:proofErr w:type="spellEnd"/>
            <w:r w:rsidR="00FB17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r w:rsidR="00FB17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95% CI </w:t>
            </w:r>
            <w:proofErr w:type="spellStart"/>
            <w:r w:rsidRPr="003F3D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upper</w:t>
            </w:r>
            <w:proofErr w:type="spellEnd"/>
            <w:r w:rsidR="00FB17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r w:rsidR="00FB17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(%)</w:t>
            </w:r>
          </w:p>
        </w:tc>
      </w:tr>
      <w:tr w:rsidR="003F3D3E" w:rsidRPr="003F3D3E" w:rsidTr="003F3D3E">
        <w:trPr>
          <w:trHeight w:val="62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Service </w:t>
            </w:r>
            <w:proofErr w:type="spellStart"/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provision</w:t>
            </w:r>
            <w:proofErr w:type="spellEnd"/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to</w:t>
            </w:r>
            <w:proofErr w:type="spellEnd"/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users</w:t>
            </w:r>
            <w:proofErr w:type="spellEnd"/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1.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3</w:t>
            </w:r>
            <w:r w:rsidR="00FB1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.</w:t>
            </w: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4</w:t>
            </w:r>
            <w:r w:rsidR="00FB1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.</w:t>
            </w: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3</w:t>
            </w:r>
            <w:r w:rsidR="00FB1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.</w:t>
            </w: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</w:t>
            </w:r>
          </w:p>
        </w:tc>
      </w:tr>
      <w:tr w:rsidR="003F3D3E" w:rsidRPr="003F3D3E" w:rsidTr="003F3D3E">
        <w:trPr>
          <w:trHeight w:val="31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dministration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7.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FB1736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  <w:r w:rsidR="003F3D3E"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.</w:t>
            </w:r>
            <w:r w:rsidR="003F3D3E"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8</w:t>
            </w:r>
            <w:r w:rsidR="00FB1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.</w:t>
            </w: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FB1736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  <w:r w:rsidR="003F3D3E"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.</w:t>
            </w:r>
            <w:r w:rsidR="003F3D3E"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3</w:t>
            </w:r>
            <w:r w:rsidR="00FB1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.</w:t>
            </w: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</w:tr>
      <w:tr w:rsidR="003F3D3E" w:rsidRPr="003F3D3E" w:rsidTr="003F3D3E">
        <w:trPr>
          <w:trHeight w:val="62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ontinuous</w:t>
            </w:r>
            <w:proofErr w:type="spellEnd"/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Medical Education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.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FB1736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  <w:r w:rsidR="003F3D3E"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.</w:t>
            </w:r>
            <w:r w:rsidR="003F3D3E"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2</w:t>
            </w:r>
            <w:r w:rsidR="00FB1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.</w:t>
            </w: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FB1736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  <w:r w:rsidR="003F3D3E"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.</w:t>
            </w:r>
            <w:r w:rsidR="003F3D3E"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6</w:t>
            </w:r>
          </w:p>
        </w:tc>
      </w:tr>
      <w:tr w:rsidR="003F3D3E" w:rsidRPr="003F3D3E" w:rsidTr="003F3D3E">
        <w:trPr>
          <w:trHeight w:val="31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Unproductive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9.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</w:t>
            </w:r>
            <w:r w:rsidR="00FB1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.</w:t>
            </w: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5</w:t>
            </w:r>
            <w:r w:rsidR="00FB1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.</w:t>
            </w: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FB1736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  <w:r w:rsidR="003F3D3E"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.</w:t>
            </w:r>
            <w:r w:rsidR="003F3D3E"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6</w:t>
            </w:r>
            <w:r w:rsidR="00FB1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.</w:t>
            </w: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</w:tr>
      <w:tr w:rsidR="003F3D3E" w:rsidRPr="003F3D3E" w:rsidTr="003F3D3E">
        <w:trPr>
          <w:trHeight w:val="31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iscellaneous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.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FB1736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  <w:r w:rsidR="003F3D3E"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.</w:t>
            </w:r>
            <w:r w:rsidR="003F3D3E"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7</w:t>
            </w:r>
            <w:r w:rsidR="00FB1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.</w:t>
            </w: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FB1736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  <w:r w:rsidR="003F3D3E"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.</w:t>
            </w:r>
            <w:r w:rsidR="003F3D3E"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</w:t>
            </w:r>
            <w:r w:rsidR="00FB1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.</w:t>
            </w: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8</w:t>
            </w:r>
          </w:p>
        </w:tc>
      </w:tr>
      <w:tr w:rsidR="003F3D3E" w:rsidRPr="003F3D3E" w:rsidTr="003F3D3E">
        <w:trPr>
          <w:trHeight w:val="31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Othe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</w:t>
            </w:r>
          </w:p>
        </w:tc>
      </w:tr>
      <w:tr w:rsidR="003F3D3E" w:rsidRPr="003F3D3E" w:rsidTr="003F3D3E">
        <w:trPr>
          <w:trHeight w:val="31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Meetings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.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FB1736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6.</w:t>
            </w:r>
            <w:r w:rsidR="003F3D3E"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3</w:t>
            </w:r>
            <w:r w:rsidR="00FB17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.</w:t>
            </w: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3F3D3E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FB1736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</w:t>
            </w:r>
            <w:r w:rsidR="003F3D3E"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.</w:t>
            </w:r>
            <w:r w:rsidR="003F3D3E"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D3E" w:rsidRPr="003F3D3E" w:rsidRDefault="00FB1736" w:rsidP="00896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7.</w:t>
            </w:r>
            <w:r w:rsidR="003F3D3E" w:rsidRPr="003F3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</w:tr>
    </w:tbl>
    <w:p w:rsidR="003F3D3E" w:rsidRPr="003F3D3E" w:rsidRDefault="003F3D3E">
      <w:pPr>
        <w:rPr>
          <w:rFonts w:ascii="Arial" w:hAnsi="Arial" w:cs="Arial"/>
          <w:lang w:val="en-US"/>
        </w:rPr>
      </w:pPr>
    </w:p>
    <w:sectPr w:rsidR="003F3D3E" w:rsidRPr="003F3D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de-CH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D3E"/>
    <w:rsid w:val="000E42F0"/>
    <w:rsid w:val="003F3D3E"/>
    <w:rsid w:val="004B0BC6"/>
    <w:rsid w:val="00814ED3"/>
    <w:rsid w:val="008963A3"/>
    <w:rsid w:val="00A44458"/>
    <w:rsid w:val="00BB5F0A"/>
    <w:rsid w:val="00FB1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5720B2"/>
  <w15:chartTrackingRefBased/>
  <w15:docId w15:val="{5EAE8A2C-6C70-4802-B221-767A73F56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41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3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iona Muho</dc:creator>
  <cp:keywords/>
  <dc:description/>
  <cp:lastModifiedBy>Altiona Muho</cp:lastModifiedBy>
  <cp:revision>3</cp:revision>
  <dcterms:created xsi:type="dcterms:W3CDTF">2022-07-20T12:47:00Z</dcterms:created>
  <dcterms:modified xsi:type="dcterms:W3CDTF">2022-09-12T11:40:00Z</dcterms:modified>
</cp:coreProperties>
</file>